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506" w:rsidRPr="009D27E6" w:rsidRDefault="004129C7">
      <w:pPr>
        <w:rPr>
          <w:rFonts w:ascii="Palatino Linotype" w:hAnsi="Palatino Linotype"/>
          <w:b/>
        </w:rPr>
      </w:pPr>
      <w:r w:rsidRPr="009D27E6">
        <w:rPr>
          <w:rFonts w:ascii="Palatino Linotype" w:hAnsi="Palatino Linotype"/>
          <w:b/>
        </w:rPr>
        <w:t>Supplementary data</w:t>
      </w:r>
    </w:p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1354"/>
        <w:gridCol w:w="284"/>
        <w:gridCol w:w="1276"/>
        <w:gridCol w:w="1275"/>
        <w:gridCol w:w="993"/>
      </w:tblGrid>
      <w:tr w:rsidR="004129C7" w:rsidRPr="00DE1C5A" w:rsidTr="00C63B67"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upplementary data</w:t>
            </w:r>
            <w:r w:rsidRPr="009216B6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 1.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Characteristics of the study sample for selected variables in 225 girls and boys, Mexico 2023</w:t>
            </w:r>
          </w:p>
        </w:tc>
      </w:tr>
      <w:tr w:rsidR="004129C7" w:rsidRPr="000141F4" w:rsidTr="00C63B67">
        <w:tc>
          <w:tcPr>
            <w:tcW w:w="3465" w:type="dxa"/>
            <w:vMerge w:val="restart"/>
            <w:tcBorders>
              <w:top w:val="single" w:sz="4" w:space="0" w:color="auto"/>
            </w:tcBorders>
            <w:vAlign w:val="center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Boy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</m:t>
                </m:r>
              </m:oMath>
            </m:oMathPara>
          </w:p>
        </w:tc>
      </w:tr>
      <w:tr w:rsidR="004129C7" w:rsidRPr="000141F4" w:rsidTr="00C63B67">
        <w:tc>
          <w:tcPr>
            <w:tcW w:w="3465" w:type="dxa"/>
            <w:vMerge/>
            <w:tcBorders>
              <w:bottom w:val="single" w:sz="4" w:space="0" w:color="auto"/>
            </w:tcBorders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4129C7" w:rsidRDefault="004129C7" w:rsidP="00C63B67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  <w:lang w:val="en-US"/>
                </w:rPr>
                <m:t>n</m:t>
              </m:r>
            </m:oMath>
            <w: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= 22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129C7" w:rsidRDefault="004129C7" w:rsidP="00C63B67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oMath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= 1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oMath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= 11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E40BEF" w:rsidTr="00C63B67">
        <w:tc>
          <w:tcPr>
            <w:tcW w:w="3465" w:type="dxa"/>
            <w:tcBorders>
              <w:top w:val="single" w:sz="4" w:space="0" w:color="auto"/>
            </w:tcBorders>
          </w:tcPr>
          <w:p w:rsidR="004129C7" w:rsidRPr="00ED2122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ge (mean ± S.D.), years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8.2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.3 ± 1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8.1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333</w:t>
            </w:r>
          </w:p>
        </w:tc>
      </w:tr>
      <w:tr w:rsidR="004129C7" w:rsidRPr="00E40BEF" w:rsidTr="00C63B67">
        <w:tc>
          <w:tcPr>
            <w:tcW w:w="3465" w:type="dxa"/>
          </w:tcPr>
          <w:p w:rsidR="004129C7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ge group (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, years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E40BEF" w:rsidTr="00C63B67">
        <w:tc>
          <w:tcPr>
            <w:tcW w:w="3465" w:type="dxa"/>
          </w:tcPr>
          <w:p w:rsidR="004129C7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 – 7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3 (36.9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 (35.7)</w:t>
            </w:r>
          </w:p>
        </w:tc>
        <w:tc>
          <w:tcPr>
            <w:tcW w:w="1275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2 (38.2)</w:t>
            </w:r>
          </w:p>
        </w:tc>
        <w:tc>
          <w:tcPr>
            <w:tcW w:w="993" w:type="dxa"/>
          </w:tcPr>
          <w:p w:rsidR="004129C7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542</w:t>
            </w:r>
          </w:p>
        </w:tc>
      </w:tr>
      <w:tr w:rsidR="004129C7" w:rsidRPr="00E40BEF" w:rsidTr="00C63B67">
        <w:tc>
          <w:tcPr>
            <w:tcW w:w="3465" w:type="dxa"/>
          </w:tcPr>
          <w:p w:rsidR="004129C7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– 9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2 (40.9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5 (39.1)</w:t>
            </w:r>
          </w:p>
        </w:tc>
        <w:tc>
          <w:tcPr>
            <w:tcW w:w="1275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 (42.7)</w:t>
            </w:r>
          </w:p>
        </w:tc>
        <w:tc>
          <w:tcPr>
            <w:tcW w:w="993" w:type="dxa"/>
          </w:tcPr>
          <w:p w:rsidR="004129C7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E40BEF" w:rsidTr="00C63B67">
        <w:tc>
          <w:tcPr>
            <w:tcW w:w="3465" w:type="dxa"/>
          </w:tcPr>
          <w:p w:rsidR="004129C7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0 – 12 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0 (22.2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9 (25.2)</w:t>
            </w:r>
          </w:p>
        </w:tc>
        <w:tc>
          <w:tcPr>
            <w:tcW w:w="1275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 (19.1)</w:t>
            </w:r>
          </w:p>
        </w:tc>
        <w:tc>
          <w:tcPr>
            <w:tcW w:w="993" w:type="dxa"/>
          </w:tcPr>
          <w:p w:rsidR="004129C7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E40BEF" w:rsidTr="00C63B67">
        <w:tc>
          <w:tcPr>
            <w:tcW w:w="3465" w:type="dxa"/>
          </w:tcPr>
          <w:p w:rsidR="004129C7" w:rsidRPr="00E40BEF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Height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(mean ± S.D.),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m.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31.1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5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31.8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8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30.3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2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320</w:t>
            </w:r>
          </w:p>
        </w:tc>
      </w:tr>
      <w:tr w:rsidR="004129C7" w:rsidRPr="00E40BEF" w:rsidTr="00C63B67">
        <w:tc>
          <w:tcPr>
            <w:tcW w:w="3465" w:type="dxa"/>
          </w:tcPr>
          <w:p w:rsidR="004129C7" w:rsidRPr="00E40BEF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Weight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(mean ± S.D.),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kg.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1.6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1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2.1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9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1.1 </w:t>
            </w:r>
            <w:r w:rsidRPr="00E40BEF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11.1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536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Locality of residence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L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 (16.0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 (19.1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4 (12.7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512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TEC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 (6.7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 (6.1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RM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7 (12.0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3 (11.3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4 (12.7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AL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 (7.1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(7.0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AN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9 (17.3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 (19.1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15.5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AM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 (9.3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 (7.8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 (10.9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A1421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QUE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4 (24.0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 (20.0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1 (28.2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A1421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IN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 (2.2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 (2.7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A14214" w:rsidTr="00C63B67">
        <w:tc>
          <w:tcPr>
            <w:tcW w:w="3465" w:type="dxa"/>
          </w:tcPr>
          <w:p w:rsidR="004129C7" w:rsidRPr="00A1421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AT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 (5.3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 (7.8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 (2.7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A14214" w:rsidTr="00C63B67">
        <w:tc>
          <w:tcPr>
            <w:tcW w:w="3465" w:type="dxa"/>
          </w:tcPr>
          <w:p w:rsidR="004129C7" w:rsidRPr="00E91EBD" w:rsidRDefault="004129C7" w:rsidP="00C63B67">
            <w:pPr>
              <w:jc w:val="both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Nutritional status</w:t>
            </w:r>
            <w:r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: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A1421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Weight-for-age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alnutrition (mild – moderate)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 (17.8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9 (16.5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 (19.1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F4FE3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3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0 (53.3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9 (60.0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1 (46.4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Overweight – Obesity 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5 (28.9)</w:t>
            </w: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7 (23.5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8 (34.5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eight-for-age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2 (14.2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 (13.0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15.5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799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8 (70.2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3 (72.2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5 (68.1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 (15.6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14.8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8 (16.4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BMI-for-age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(3.6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 (3.6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sz w:val="20"/>
                <w:szCs w:val="20"/>
                <w:lang w:val="en-US"/>
              </w:rPr>
              <w:t>0.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38 (61.3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4 (64.3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4 (58.2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ind w:left="227"/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E12E6">
              <w:rPr>
                <w:rFonts w:ascii="Palatino Linotype" w:hAnsi="Palatino Linotype"/>
                <w:sz w:val="20"/>
                <w:szCs w:val="20"/>
                <w:lang w:val="en-US"/>
              </w:rPr>
              <w:t>Overweight – Obesity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9 (35.1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7 (32.2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2 (38.2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DE1C5A" w:rsidTr="00C63B67">
        <w:tc>
          <w:tcPr>
            <w:tcW w:w="3465" w:type="dxa"/>
          </w:tcPr>
          <w:p w:rsidR="004129C7" w:rsidRPr="008F64DB" w:rsidRDefault="004129C7" w:rsidP="00C63B67">
            <w:pPr>
              <w:jc w:val="both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 xml:space="preserve">Ever </w:t>
            </w:r>
            <w:r w:rsidRPr="001D2D9E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 xml:space="preserve">medical diagnosis </w:t>
            </w:r>
            <w:r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>of (any, yes)</w:t>
            </w:r>
          </w:p>
        </w:tc>
        <w:tc>
          <w:tcPr>
            <w:tcW w:w="135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7.6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 (6.1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 (9.1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sz w:val="20"/>
                <w:szCs w:val="20"/>
                <w:lang w:val="en-US"/>
              </w:rPr>
              <w:t>0.394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7.6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 (7.8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sz w:val="20"/>
                <w:szCs w:val="20"/>
                <w:lang w:val="en-US"/>
              </w:rPr>
              <w:t>0.875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Immunological or allergic disease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0 (13.3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8 (15.7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 (10.9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sz w:val="20"/>
                <w:szCs w:val="20"/>
                <w:lang w:val="en-US"/>
              </w:rPr>
              <w:t>0.295</w:t>
            </w:r>
          </w:p>
        </w:tc>
      </w:tr>
      <w:tr w:rsidR="004129C7" w:rsidRPr="000141F4" w:rsidTr="00C63B67">
        <w:tc>
          <w:tcPr>
            <w:tcW w:w="3465" w:type="dxa"/>
          </w:tcPr>
          <w:p w:rsidR="004129C7" w:rsidRPr="000141F4" w:rsidRDefault="004129C7" w:rsidP="00C63B67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sychiatric disease</w:t>
            </w:r>
          </w:p>
        </w:tc>
        <w:tc>
          <w:tcPr>
            <w:tcW w:w="135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4 (15.1)</w:t>
            </w:r>
          </w:p>
        </w:tc>
        <w:tc>
          <w:tcPr>
            <w:tcW w:w="284" w:type="dxa"/>
          </w:tcPr>
          <w:p w:rsidR="004129C7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4 (12.2)</w:t>
            </w:r>
          </w:p>
        </w:tc>
        <w:tc>
          <w:tcPr>
            <w:tcW w:w="1275" w:type="dxa"/>
          </w:tcPr>
          <w:p w:rsidR="004129C7" w:rsidRPr="000141F4" w:rsidRDefault="004129C7" w:rsidP="00C63B6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 (18.2)</w:t>
            </w:r>
          </w:p>
        </w:tc>
        <w:tc>
          <w:tcPr>
            <w:tcW w:w="993" w:type="dxa"/>
          </w:tcPr>
          <w:p w:rsidR="004129C7" w:rsidRPr="000141F4" w:rsidRDefault="004129C7" w:rsidP="00C63B67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91EBD">
              <w:rPr>
                <w:rFonts w:ascii="Palatino Linotype" w:hAnsi="Palatino Linotype"/>
                <w:sz w:val="20"/>
                <w:szCs w:val="20"/>
                <w:lang w:val="en-US"/>
              </w:rPr>
              <w:t>0.208</w:t>
            </w:r>
          </w:p>
        </w:tc>
      </w:tr>
      <w:tr w:rsidR="004129C7" w:rsidRPr="00DE1C5A" w:rsidTr="00C63B67">
        <w:tc>
          <w:tcPr>
            <w:tcW w:w="8647" w:type="dxa"/>
            <w:gridSpan w:val="6"/>
            <w:tcBorders>
              <w:top w:val="single" w:sz="4" w:space="0" w:color="auto"/>
            </w:tcBorders>
          </w:tcPr>
          <w:p w:rsidR="004129C7" w:rsidRPr="004665CD" w:rsidRDefault="004129C7" w:rsidP="00C63B67">
            <w:pPr>
              <w:jc w:val="both"/>
              <w:rPr>
                <w:rFonts w:ascii="Palatino Linotype" w:hAnsi="Palatino Linotype"/>
                <w:sz w:val="18"/>
                <w:szCs w:val="20"/>
              </w:rPr>
            </w:pP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Abbreviations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: SD, Standard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Deviation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; BMI,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Body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Mass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Index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; COL, Colima – Villa de Álvarez; TEC,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Tecomán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 xml:space="preserve">; ARM, Armería; CAL, Caleras; MAN, Manzanillo; CAM, Campos; QUE, Quesería; MIN, Minatitlán; PAT, </w:t>
            </w:r>
            <w:proofErr w:type="spellStart"/>
            <w:r w:rsidRPr="004665CD">
              <w:rPr>
                <w:rFonts w:ascii="Palatino Linotype" w:hAnsi="Palatino Linotype"/>
                <w:sz w:val="18"/>
                <w:szCs w:val="20"/>
              </w:rPr>
              <w:t>Paticajo</w:t>
            </w:r>
            <w:proofErr w:type="spellEnd"/>
            <w:r w:rsidRPr="004665CD">
              <w:rPr>
                <w:rFonts w:ascii="Palatino Linotype" w:hAnsi="Palatino Linotype"/>
                <w:sz w:val="18"/>
                <w:szCs w:val="20"/>
              </w:rPr>
              <w:t>.</w:t>
            </w:r>
          </w:p>
          <w:p w:rsidR="004129C7" w:rsidRPr="00195A05" w:rsidRDefault="004129C7" w:rsidP="00C63B67">
            <w:pPr>
              <w:jc w:val="both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7C61C4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Notes: 1) The absolute (n) and relative (%) frequencies are presented, unless the arithmetic mean and </w:t>
            </w:r>
            <w:r>
              <w:rPr>
                <w:rFonts w:ascii="Palatino Linotype" w:hAnsi="Palatino Linotype"/>
                <w:sz w:val="18"/>
                <w:szCs w:val="20"/>
                <w:lang w:val="en-US"/>
              </w:rPr>
              <w:t>SD</w:t>
            </w:r>
            <w:r w:rsidRPr="007C61C4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 are specified; </w:t>
            </w:r>
            <w:r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2) </w:t>
            </w:r>
            <w:r w:rsidRPr="005F325B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The p-values from chi-squared or t </w:t>
            </w:r>
            <w:r>
              <w:rPr>
                <w:rFonts w:ascii="Palatino Linotype" w:hAnsi="Palatino Linotype"/>
                <w:sz w:val="18"/>
                <w:szCs w:val="20"/>
                <w:lang w:val="en-US"/>
              </w:rPr>
              <w:t>tests are presented accordingly; 3</w:t>
            </w:r>
            <w:r w:rsidRPr="007C61C4">
              <w:rPr>
                <w:rFonts w:ascii="Palatino Linotype" w:hAnsi="Palatino Linotype"/>
                <w:sz w:val="18"/>
                <w:szCs w:val="20"/>
                <w:lang w:val="en-US"/>
              </w:rPr>
              <w:t>) The nutritional status was evaluated using Z scores determined with</w:t>
            </w:r>
            <w:r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 the WHO Child Growth Standards; 4) </w:t>
            </w:r>
            <w:r w:rsidRPr="00195A05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The following medical diagnoses were considered in the clusters of personal history of diseases: Chronic </w:t>
            </w:r>
            <w:r w:rsidRPr="00195A05">
              <w:rPr>
                <w:rFonts w:ascii="Palatino Linotype" w:hAnsi="Palatino Linotype"/>
                <w:sz w:val="18"/>
                <w:szCs w:val="20"/>
                <w:lang w:val="en-US"/>
              </w:rPr>
              <w:lastRenderedPageBreak/>
              <w:t xml:space="preserve">respiratory disease (asthma, emphysema, chronic bronchitis, or pulmonary fibrosis); Neurological disease (stroke, migraine, epilepsy, neuropathy, or myopathy); Immunological or allergic disease (atopic dermatitis, lupus, rheumatoid arthritis, allergic rhinitis, or allergic conjunctivitis); Psychiatric disease (depression, anxiety, bipolar disorder, eating disorders, attention deficit hyperactivity disorder, or </w:t>
            </w:r>
            <w:proofErr w:type="spellStart"/>
            <w:r w:rsidRPr="00195A05">
              <w:rPr>
                <w:rFonts w:ascii="Palatino Linotype" w:hAnsi="Palatino Linotype"/>
                <w:sz w:val="18"/>
                <w:szCs w:val="20"/>
                <w:lang w:val="en-US"/>
              </w:rPr>
              <w:t>neurodivergent</w:t>
            </w:r>
            <w:proofErr w:type="spellEnd"/>
            <w:r w:rsidRPr="00195A05">
              <w:rPr>
                <w:rFonts w:ascii="Palatino Linotype" w:hAnsi="Palatino Linotype"/>
                <w:sz w:val="18"/>
                <w:szCs w:val="20"/>
                <w:lang w:val="en-US"/>
              </w:rPr>
              <w:t xml:space="preserve"> disorder).</w:t>
            </w:r>
          </w:p>
        </w:tc>
      </w:tr>
    </w:tbl>
    <w:p w:rsidR="004129C7" w:rsidRDefault="004129C7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  <w:bookmarkStart w:id="0" w:name="_GoBack"/>
      <w:bookmarkEnd w:id="0"/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C77C29" w:rsidRPr="00C77C29" w:rsidRDefault="00C77C29">
      <w:pPr>
        <w:rPr>
          <w:lang w:val="en-US"/>
        </w:rPr>
      </w:pPr>
    </w:p>
    <w:p w:rsidR="009D27E6" w:rsidRDefault="009D27E6">
      <w:pPr>
        <w:rPr>
          <w:lang w:val="en-US"/>
        </w:rPr>
      </w:pPr>
    </w:p>
    <w:p w:rsidR="009D27E6" w:rsidRPr="004129C7" w:rsidRDefault="009D27E6">
      <w:pPr>
        <w:rPr>
          <w:lang w:val="en-US"/>
        </w:rPr>
      </w:pPr>
    </w:p>
    <w:sectPr w:rsidR="009D27E6" w:rsidRPr="004129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03E"/>
    <w:rsid w:val="000E2A45"/>
    <w:rsid w:val="00143120"/>
    <w:rsid w:val="0019430C"/>
    <w:rsid w:val="003D0FA0"/>
    <w:rsid w:val="004129C7"/>
    <w:rsid w:val="004B55DB"/>
    <w:rsid w:val="00592595"/>
    <w:rsid w:val="005F603E"/>
    <w:rsid w:val="00617506"/>
    <w:rsid w:val="00647598"/>
    <w:rsid w:val="0069722E"/>
    <w:rsid w:val="0071735D"/>
    <w:rsid w:val="009D27E6"/>
    <w:rsid w:val="00A12F02"/>
    <w:rsid w:val="00C77C29"/>
    <w:rsid w:val="00D1125F"/>
    <w:rsid w:val="00DE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2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2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29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2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2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29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929FE-5F09-4E45-AB4B-7CCB4B482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27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Murillo Zamora</dc:creator>
  <cp:keywords/>
  <dc:description/>
  <cp:lastModifiedBy>Efren Murillo Zamora</cp:lastModifiedBy>
  <cp:revision>12</cp:revision>
  <dcterms:created xsi:type="dcterms:W3CDTF">2024-02-09T17:44:00Z</dcterms:created>
  <dcterms:modified xsi:type="dcterms:W3CDTF">2024-02-26T18:14:00Z</dcterms:modified>
</cp:coreProperties>
</file>